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A. Personal Information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What is your age?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8-24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5-29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0-34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5-39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0-44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5-49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0-54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5-59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0-64</w:t>
      </w:r>
    </w:p>
    <w:p w:rsidR="00A87231" w:rsidRDefault="004F63B5">
      <w:pPr>
        <w:pStyle w:val="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5 or older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What is your current marital status?</w:t>
      </w:r>
    </w:p>
    <w:p w:rsidR="00A87231" w:rsidRDefault="004F63B5">
      <w:pPr>
        <w:pStyle w:val="1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ngle</w:t>
      </w:r>
    </w:p>
    <w:p w:rsidR="00A87231" w:rsidRDefault="004F63B5">
      <w:pPr>
        <w:pStyle w:val="1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rried/Cohabitation/common-law</w:t>
      </w:r>
    </w:p>
    <w:p w:rsidR="00A87231" w:rsidRDefault="004F63B5">
      <w:pPr>
        <w:pStyle w:val="1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parated/divorced/widowed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</w:t>
      </w:r>
      <w:r>
        <w:rPr>
          <w:rFonts w:ascii="Times New Roman" w:hAnsi="Times New Roman" w:cs="Times New Roman"/>
          <w:sz w:val="20"/>
          <w:szCs w:val="20"/>
        </w:rPr>
        <w:t>What is your gender?</w:t>
      </w:r>
    </w:p>
    <w:p w:rsidR="00A87231" w:rsidRDefault="004F63B5">
      <w:pPr>
        <w:pStyle w:val="1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le</w:t>
      </w:r>
    </w:p>
    <w:p w:rsidR="00A87231" w:rsidRDefault="004F63B5">
      <w:pPr>
        <w:pStyle w:val="1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emale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What is the highest level of education you have ever completed?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imary school or below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condary school or equivalent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llege/certificate/technical diploma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sociate degree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chelor’s degree</w:t>
      </w:r>
    </w:p>
    <w:p w:rsidR="00A87231" w:rsidRDefault="004F63B5">
      <w:pPr>
        <w:pStyle w:val="1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duate degree or more (e.g</w:t>
      </w:r>
      <w:r>
        <w:rPr>
          <w:rFonts w:ascii="Times New Roman" w:hAnsi="Times New Roman" w:cs="Times New Roman"/>
          <w:sz w:val="20"/>
          <w:szCs w:val="20"/>
        </w:rPr>
        <w:t>. Master’s, Doctorate, MD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 What is your current occupation?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udent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mployee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id off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b seeking and unemployed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 in the workforce (e.g. Homemaker, unemployed, not looking for work)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tired</w:t>
      </w:r>
    </w:p>
    <w:p w:rsidR="00A87231" w:rsidRDefault="004F63B5">
      <w:pPr>
        <w:pStyle w:val="1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lf-employed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What is your perceived social rank? (1-5, </w:t>
      </w:r>
      <w:r>
        <w:rPr>
          <w:rFonts w:ascii="Times New Roman" w:hAnsi="Times New Roman" w:cs="Times New Roman"/>
          <w:sz w:val="20"/>
          <w:szCs w:val="20"/>
        </w:rPr>
        <w:t>1=lowest, 5=highest)</w:t>
      </w:r>
    </w:p>
    <w:p w:rsidR="00A87231" w:rsidRDefault="004F63B5">
      <w:pPr>
        <w:pStyle w:val="1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ght not have a job/go to the worst schools, don’t have enough money, don’t live in a nice place</w:t>
      </w:r>
    </w:p>
    <w:p w:rsidR="00A87231" w:rsidRDefault="004F63B5">
      <w:pPr>
        <w:pStyle w:val="1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87231" w:rsidRDefault="004F63B5">
      <w:pPr>
        <w:pStyle w:val="1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87231" w:rsidRDefault="004F63B5">
      <w:pPr>
        <w:pStyle w:val="1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87231" w:rsidRDefault="004F63B5">
      <w:pPr>
        <w:pStyle w:val="1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ve the best jobs/go to the best schools, have lots of money, live in nice places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. What is your height? (cm) (1 foot = 30.5 cm; </w:t>
      </w:r>
      <w:r>
        <w:rPr>
          <w:rFonts w:ascii="Times New Roman" w:hAnsi="Times New Roman" w:cs="Times New Roman"/>
          <w:sz w:val="20"/>
          <w:szCs w:val="20"/>
        </w:rPr>
        <w:t>1 inch = 2.54 cm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 cm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. What is your weight? (</w:t>
      </w:r>
      <w:proofErr w:type="gramStart"/>
      <w:r>
        <w:rPr>
          <w:rFonts w:ascii="Times New Roman" w:hAnsi="Times New Roman" w:cs="Times New Roman"/>
          <w:sz w:val="20"/>
          <w:szCs w:val="20"/>
        </w:rPr>
        <w:t>kg</w:t>
      </w:r>
      <w:proofErr w:type="gramEnd"/>
      <w:r>
        <w:rPr>
          <w:rFonts w:ascii="Times New Roman" w:hAnsi="Times New Roman" w:cs="Times New Roman"/>
          <w:sz w:val="20"/>
          <w:szCs w:val="20"/>
        </w:rPr>
        <w:t>) (1 pound = 0.45 kg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______ </w:t>
      </w:r>
      <w:proofErr w:type="gramStart"/>
      <w:r>
        <w:rPr>
          <w:rFonts w:ascii="Times New Roman" w:hAnsi="Times New Roman" w:cs="Times New Roman"/>
          <w:sz w:val="20"/>
          <w:szCs w:val="20"/>
        </w:rPr>
        <w:t>kg</w:t>
      </w:r>
      <w:proofErr w:type="gramEnd"/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. Were you on regular medical follow-up before COVID-19?</w:t>
      </w:r>
    </w:p>
    <w:p w:rsidR="00A87231" w:rsidRDefault="004F63B5">
      <w:pPr>
        <w:pStyle w:val="1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</w:t>
      </w:r>
    </w:p>
    <w:p w:rsidR="00A87231" w:rsidRDefault="004F63B5">
      <w:pPr>
        <w:pStyle w:val="1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 Are you a practicing health professional? (</w:t>
      </w:r>
      <w:proofErr w:type="gramStart"/>
      <w:r>
        <w:rPr>
          <w:rFonts w:ascii="Times New Roman" w:hAnsi="Times New Roman" w:cs="Times New Roman"/>
          <w:sz w:val="20"/>
          <w:szCs w:val="20"/>
        </w:rPr>
        <w:t>e.g</w:t>
      </w:r>
      <w:proofErr w:type="gramEnd"/>
      <w:r>
        <w:rPr>
          <w:rFonts w:ascii="Times New Roman" w:hAnsi="Times New Roman" w:cs="Times New Roman"/>
          <w:sz w:val="20"/>
          <w:szCs w:val="20"/>
        </w:rPr>
        <w:t>. nurse, medical doctor, pharmacist, etc.)</w:t>
      </w:r>
    </w:p>
    <w:p w:rsidR="00A87231" w:rsidRDefault="004F63B5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</w:t>
      </w:r>
    </w:p>
    <w:p w:rsidR="00A87231" w:rsidRDefault="004F63B5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o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ow many children less than 18 years old do you have? _________ (no children = 0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How many people live with you (including yourself)? _________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What is the estimated size (saleable/net area) of where you are living? (1 f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0.1 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 ________ 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VID-19 related-knowledge</w:t>
      </w: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523"/>
        <w:gridCol w:w="1991"/>
        <w:gridCol w:w="1143"/>
        <w:gridCol w:w="1178"/>
        <w:gridCol w:w="1143"/>
        <w:gridCol w:w="1179"/>
        <w:gridCol w:w="1178"/>
        <w:gridCol w:w="1215"/>
        <w:gridCol w:w="1178"/>
      </w:tblGrid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ould you rate your knowledge level on COVID-19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 poor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poor nor good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good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ould you rate your knowledge level on how to prevent spread of COVID-19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 poor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poor nor good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good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think you have adequate knowledge about COVID-19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olutely inadequat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inadequate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inadequate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dequate not inadequat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adequate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olutely adequate</w:t>
            </w:r>
          </w:p>
        </w:tc>
      </w:tr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ndemic, how susceptible do you consider yourself to an infection with COVID-19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usceptibl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not susceptible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not susceptible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susceptible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susceptibl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ndemic, how severe would contracting COVID-19 be for you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ver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not severe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not severe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severe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sever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severe</w:t>
            </w:r>
          </w:p>
        </w:tc>
      </w:tr>
      <w:tr w:rsidR="00A87231">
        <w:tc>
          <w:tcPr>
            <w:tcW w:w="52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91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the pandemic, how severe is the spread COVID-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your community?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ver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not severe</w:t>
            </w:r>
          </w:p>
        </w:tc>
        <w:tc>
          <w:tcPr>
            <w:tcW w:w="1143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not severe</w:t>
            </w:r>
          </w:p>
        </w:tc>
        <w:tc>
          <w:tcPr>
            <w:tcW w:w="1179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severe</w:t>
            </w:r>
          </w:p>
        </w:tc>
        <w:tc>
          <w:tcPr>
            <w:tcW w:w="1215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severe</w:t>
            </w:r>
          </w:p>
        </w:tc>
        <w:tc>
          <w:tcPr>
            <w:tcW w:w="1178" w:type="dxa"/>
          </w:tcPr>
          <w:p w:rsidR="00A87231" w:rsidRDefault="004F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severe</w:t>
            </w:r>
          </w:p>
        </w:tc>
      </w:tr>
    </w:tbl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. COVID-19 Status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 Are you or have you been infected with COVID-19?</w:t>
      </w:r>
    </w:p>
    <w:p w:rsidR="00A87231" w:rsidRDefault="004F63B5">
      <w:pPr>
        <w:pStyle w:val="1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, confirmed</w:t>
      </w:r>
    </w:p>
    <w:p w:rsidR="00A87231" w:rsidRDefault="004F63B5">
      <w:pPr>
        <w:pStyle w:val="1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Do you know people in your </w:t>
      </w:r>
      <w:r>
        <w:rPr>
          <w:rFonts w:ascii="Times New Roman" w:hAnsi="Times New Roman" w:cs="Times New Roman"/>
          <w:sz w:val="20"/>
          <w:szCs w:val="20"/>
        </w:rPr>
        <w:t>immediate social environment who are or have been infected with COVID-19?</w:t>
      </w:r>
    </w:p>
    <w:p w:rsidR="00A87231" w:rsidRDefault="004F63B5">
      <w:pPr>
        <w:pStyle w:val="1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, confirmed</w:t>
      </w:r>
    </w:p>
    <w:p w:rsidR="00A87231" w:rsidRDefault="004F63B5">
      <w:pPr>
        <w:pStyle w:val="1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</w:p>
    <w:p w:rsidR="00A87231" w:rsidRDefault="00A87231">
      <w:pPr>
        <w:pStyle w:val="1"/>
        <w:ind w:left="0"/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pStyle w:val="1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Validation question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Where does the sun rise every day?</w:t>
      </w:r>
    </w:p>
    <w:p w:rsidR="00A87231" w:rsidRDefault="004F63B5">
      <w:pPr>
        <w:pStyle w:val="1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st</w:t>
      </w:r>
    </w:p>
    <w:p w:rsidR="00A87231" w:rsidRDefault="004F63B5">
      <w:pPr>
        <w:pStyle w:val="1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rth</w:t>
      </w:r>
    </w:p>
    <w:p w:rsidR="00A87231" w:rsidRDefault="004F63B5">
      <w:pPr>
        <w:pStyle w:val="1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th</w:t>
      </w:r>
    </w:p>
    <w:p w:rsidR="00A87231" w:rsidRDefault="004F63B5">
      <w:pPr>
        <w:pStyle w:val="1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ast</w:t>
      </w:r>
    </w:p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. Lifestyles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Questions 2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-2</w:t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are related to your lifestyle during the COVID-19 pandemic.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Do you drink alcohol?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it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ccasionally, only on special occasions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ss than once per month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-3 times per month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-3 times per week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-6 times per week</w:t>
      </w:r>
    </w:p>
    <w:p w:rsidR="00A87231" w:rsidRDefault="004F63B5">
      <w:pPr>
        <w:pStyle w:val="1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veryday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. Do you smoke tobacco?</w:t>
      </w:r>
      <w:r>
        <w:rPr>
          <w:rFonts w:ascii="Times New Roman" w:hAnsi="Times New Roman" w:cs="Times New Roman"/>
          <w:sz w:val="20"/>
          <w:szCs w:val="20"/>
        </w:rPr>
        <w:t xml:space="preserve"> (1 cigarette counted once)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it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ccasionally, only on special occasions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ss than once per month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-3 times per month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-3 times per week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-6 times per week</w:t>
      </w:r>
    </w:p>
    <w:p w:rsidR="00A87231" w:rsidRDefault="004F63B5">
      <w:pPr>
        <w:pStyle w:val="1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veryday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 In the past week, what is your typical screen time on electronic devices per day?</w:t>
      </w:r>
      <w:r>
        <w:rPr>
          <w:rFonts w:ascii="Times New Roman" w:hAnsi="Times New Roman" w:cs="Times New Roman"/>
          <w:sz w:val="20"/>
          <w:szCs w:val="20"/>
        </w:rPr>
        <w:t xml:space="preserve"> (Including watching TV, playing video games, using laptop computers, smart phones, and/or tablets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______ </w:t>
      </w:r>
      <w:proofErr w:type="gramStart"/>
      <w:r>
        <w:rPr>
          <w:rFonts w:ascii="Times New Roman" w:hAnsi="Times New Roman" w:cs="Times New Roman"/>
          <w:sz w:val="20"/>
          <w:szCs w:val="20"/>
        </w:rPr>
        <w:t>hours</w:t>
      </w:r>
      <w:proofErr w:type="gramEnd"/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 In the past week, how many days did you do vigorous physical activities for at least 10 minutes at a time? Vigorous physical activities are</w:t>
      </w:r>
      <w:r>
        <w:rPr>
          <w:rFonts w:ascii="Times New Roman" w:hAnsi="Times New Roman" w:cs="Times New Roman"/>
          <w:sz w:val="20"/>
          <w:szCs w:val="20"/>
        </w:rPr>
        <w:t xml:space="preserve"> those that make you breathe much harder than normal (e.g. running, aerobics, football, swimming, heavy physical work, jogging, etc.).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e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e day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o days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ree days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ur days</w:t>
      </w:r>
    </w:p>
    <w:p w:rsidR="00A87231" w:rsidRDefault="004F63B5">
      <w:pPr>
        <w:pStyle w:val="1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ve days or more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. In the past week, how many days did you do moderate phys</w:t>
      </w:r>
      <w:r>
        <w:rPr>
          <w:rFonts w:ascii="Times New Roman" w:hAnsi="Times New Roman" w:cs="Times New Roman"/>
          <w:sz w:val="20"/>
          <w:szCs w:val="20"/>
        </w:rPr>
        <w:t>ical activities for at least 10 minutes at a time? Moderate physical activities are those that make you breathe somewhat harder than normal (e.g. bicycling, washing cars, fast walking, cleaning windows, etc.).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e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e day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o days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ree days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ur days</w:t>
      </w:r>
    </w:p>
    <w:p w:rsidR="00A87231" w:rsidRDefault="004F63B5">
      <w:pPr>
        <w:pStyle w:val="1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ve days or more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. In the past week, how much time did you spend sitting per day, on average? </w:t>
      </w:r>
      <w:proofErr w:type="gramStart"/>
      <w:r>
        <w:rPr>
          <w:rFonts w:ascii="Times New Roman" w:hAnsi="Times New Roman" w:cs="Times New Roman"/>
          <w:sz w:val="20"/>
          <w:szCs w:val="20"/>
        </w:rPr>
        <w:t>(Including sitting at home, in an office, in front of the computer, watching TV, reading, visiting friends, in a car, etc.)</w:t>
      </w:r>
      <w:proofErr w:type="gramEnd"/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_______ </w:t>
      </w:r>
      <w:proofErr w:type="gramStart"/>
      <w:r>
        <w:rPr>
          <w:rFonts w:ascii="Times New Roman" w:hAnsi="Times New Roman" w:cs="Times New Roman"/>
          <w:sz w:val="20"/>
          <w:szCs w:val="20"/>
        </w:rPr>
        <w:t>hour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er day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. Fear Scal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following questions are about how you feel when you think about the possibility of getting COVID-19. Different people have different feelings. Please choose one answer for each statement below.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0"/>
        <w:gridCol w:w="992"/>
        <w:gridCol w:w="850"/>
        <w:gridCol w:w="709"/>
        <w:gridCol w:w="992"/>
        <w:gridCol w:w="858"/>
      </w:tblGrid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A872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ree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thought of COVID-19 scares m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I think about COVID-19, I feel nervous.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I think about COVID-19, I get upset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I think about COVID-19, I get depre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I think about COVID-19, I g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ittery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I think about COVID-19, my heart beats faster.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I think about COVID-19, I feel uneasy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I think about COVID-19, I feel anxiou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</w:tbl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.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Health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Literacy (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HEAL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cording to your most recent </w:t>
      </w:r>
      <w:r>
        <w:rPr>
          <w:rFonts w:ascii="Times New Roman" w:hAnsi="Times New Roman" w:cs="Times New Roman"/>
          <w:sz w:val="20"/>
          <w:szCs w:val="20"/>
        </w:rPr>
        <w:t>Internet search for information on COVID-19, to what extent do the following statements reflect your situation?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27"/>
        <w:gridCol w:w="853"/>
        <w:gridCol w:w="857"/>
        <w:gridCol w:w="1138"/>
        <w:gridCol w:w="993"/>
        <w:gridCol w:w="1413"/>
      </w:tblGrid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A87231">
            <w:pPr>
              <w:pStyle w:val="Default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  <w:p w:rsidR="00A87231" w:rsidRDefault="00A87231">
            <w:pPr>
              <w:pStyle w:val="Default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Strongly</w:t>
            </w:r>
          </w:p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disagre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Disagre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Undecid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Agre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Strongly</w:t>
            </w:r>
          </w:p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agree</w:t>
            </w:r>
          </w:p>
        </w:tc>
      </w:tr>
      <w:tr w:rsidR="00A87231">
        <w:trPr>
          <w:trHeight w:val="689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know how to find helpful health resources on the Internet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know h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use the Internet to answer my questions about health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know what health resources are available on the Interne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know where to find helpful health resources on the Interne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know how to use the health information 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d on the Internet to help m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have the skills I need to evaluate the health resources I find on the Interne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can tell high quality health resources from low quality health resources on the Interne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1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feel confident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information from the Internet to make health decision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7231" w:rsidRDefault="004F63B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</w:tbl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G. PHQ-4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er the last two weeks, how often have you been bothered by the following problems?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54"/>
        <w:gridCol w:w="1274"/>
        <w:gridCol w:w="1203"/>
        <w:gridCol w:w="1519"/>
        <w:gridCol w:w="1231"/>
      </w:tblGrid>
      <w:tr w:rsidR="00A87231">
        <w:trPr>
          <w:trHeight w:val="334"/>
        </w:trPr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A87231">
            <w:pPr>
              <w:pStyle w:val="Default"/>
              <w:rPr>
                <w:rFonts w:ascii="Times New Roman" w:hAnsi="Times New Roman" w:cs="Times New Roman"/>
                <w:b/>
                <w:color w:val="FF0000"/>
                <w:kern w:val="2"/>
                <w:sz w:val="20"/>
                <w:szCs w:val="20"/>
              </w:rPr>
            </w:pPr>
          </w:p>
          <w:p w:rsidR="00A87231" w:rsidRDefault="00A87231">
            <w:pPr>
              <w:pStyle w:val="Default"/>
              <w:rPr>
                <w:rFonts w:ascii="Times New Roman" w:hAnsi="Times New Roman" w:cs="Times New Roman"/>
                <w:b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b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Not at al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b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Several day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More than half the day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Nearly every day</w:t>
            </w:r>
          </w:p>
        </w:tc>
      </w:tr>
      <w:tr w:rsidR="00A87231">
        <w:trPr>
          <w:trHeight w:val="334"/>
        </w:trPr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color w:val="FF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 xml:space="preserve">Feeling nervous, </w:t>
            </w: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anxious or on edg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Not being able to stop or control worrying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Feeling down, depressed or hopeles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  <w:tr w:rsidR="00A87231">
        <w:trPr>
          <w:trHeight w:val="334"/>
        </w:trPr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87231" w:rsidRDefault="004F63B5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Little interest or pleasure in doing thing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87231" w:rsidRDefault="004F63B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</w:rPr>
              <w:t></w:t>
            </w:r>
          </w:p>
        </w:tc>
      </w:tr>
    </w:tbl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H. Out-of-Control Scale</w:t>
      </w:r>
    </w:p>
    <w:p w:rsidR="00A87231" w:rsidRDefault="00A872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each of the following items related to the </w:t>
      </w:r>
      <w:r>
        <w:rPr>
          <w:rFonts w:ascii="Times New Roman" w:hAnsi="Times New Roman" w:cs="Times New Roman"/>
          <w:sz w:val="20"/>
          <w:szCs w:val="20"/>
        </w:rPr>
        <w:t>current COVID-19 pandemic, please indicate your level of agreement. The available options are: strongly disagree, disagree, somewhat disagree, somewhat agree, agree, and strongly agree.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: The validation paper for the "Out-of-Control Scale" has not ye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been published. As a result, we have chosen to withhold the specific questions from this supplementary file to maintain confidentiality.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numPr>
          <w:ilvl w:val="0"/>
          <w:numId w:val="19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erceived personality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 you primarily identify as an introvert or an extrovert?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  <w:lang/>
        </w:rPr>
      </w:pPr>
      <w:r>
        <w:rPr>
          <w:rFonts w:ascii="Times New Roman" w:hAnsi="Times New Roman" w:cs="Times New Roman" w:hint="eastAsia"/>
          <w:sz w:val="20"/>
          <w:szCs w:val="20"/>
          <w:lang/>
        </w:rPr>
        <w:t xml:space="preserve">a) Introverted (I like to do things </w:t>
      </w:r>
      <w:r>
        <w:rPr>
          <w:rFonts w:ascii="Times New Roman" w:hAnsi="Times New Roman" w:cs="Times New Roman" w:hint="eastAsia"/>
          <w:sz w:val="20"/>
          <w:szCs w:val="20"/>
          <w:lang/>
        </w:rPr>
        <w:t>alone or with one or two very close friends, I tend to be quiet and restrained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  <w:lang/>
        </w:rPr>
      </w:pPr>
      <w:r>
        <w:rPr>
          <w:rFonts w:ascii="Times New Roman" w:hAnsi="Times New Roman" w:cs="Times New Roman" w:hint="eastAsia"/>
          <w:sz w:val="20"/>
          <w:szCs w:val="20"/>
          <w:lang/>
        </w:rPr>
        <w:t>B) Outgoing (I am sociable, enjoy lively gatherings and meeting new people)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numPr>
          <w:ilvl w:val="0"/>
          <w:numId w:val="20"/>
        </w:numPr>
        <w:rPr>
          <w:rFonts w:ascii="Times New Roman" w:hAnsi="Times New Roman" w:cs="Times New Roman"/>
          <w:b/>
          <w:bCs/>
          <w:sz w:val="20"/>
          <w:szCs w:val="20"/>
          <w:lang/>
        </w:rPr>
      </w:pPr>
      <w:r>
        <w:rPr>
          <w:rFonts w:ascii="Times New Roman" w:hAnsi="Times New Roman" w:cs="Times New Roman"/>
          <w:b/>
          <w:bCs/>
          <w:sz w:val="20"/>
          <w:szCs w:val="20"/>
          <w:lang/>
        </w:rPr>
        <w:t>Changes in work mode due to the COVID-19 pandemic</w:t>
      </w:r>
      <w:r>
        <w:rPr>
          <w:rFonts w:ascii="Times New Roman" w:hAnsi="Times New Roman" w:cs="Times New Roman"/>
          <w:b/>
          <w:bCs/>
          <w:sz w:val="20"/>
          <w:szCs w:val="20"/>
          <w:lang/>
        </w:rPr>
        <w:t xml:space="preserve"> and willingness to sustain</w:t>
      </w:r>
    </w:p>
    <w:p w:rsidR="00A87231" w:rsidRDefault="004F63B5">
      <w:pPr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ared to the period</w:t>
      </w:r>
      <w:r>
        <w:rPr>
          <w:rFonts w:ascii="Times New Roman" w:hAnsi="Times New Roman" w:cs="Times New Roman"/>
          <w:sz w:val="20"/>
          <w:szCs w:val="20"/>
        </w:rPr>
        <w:t xml:space="preserve"> before the COVID-19 pandemic, have you experienced the following changes in your work or learning mode?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re online working or learning: a) Yes b) No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change in my work or learning mode: a) Yes b) No</w:t>
      </w:r>
    </w:p>
    <w:p w:rsidR="00A87231" w:rsidRDefault="00A87231">
      <w:pPr>
        <w:rPr>
          <w:rFonts w:ascii="Times New Roman" w:hAnsi="Times New Roman" w:cs="Times New Roman"/>
          <w:sz w:val="20"/>
          <w:szCs w:val="20"/>
        </w:rPr>
      </w:pPr>
    </w:p>
    <w:p w:rsidR="00A87231" w:rsidRDefault="004F63B5">
      <w:pPr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 you willing to sustain such pandemic-induced digi</w:t>
      </w:r>
      <w:r>
        <w:rPr>
          <w:rFonts w:ascii="Times New Roman" w:hAnsi="Times New Roman" w:cs="Times New Roman"/>
          <w:sz w:val="20"/>
          <w:szCs w:val="20"/>
        </w:rPr>
        <w:t>tal work mode</w:t>
      </w:r>
      <w:r>
        <w:rPr>
          <w:rFonts w:ascii="Times New Roman" w:hAnsi="Times New Roman" w:cs="Times New Roman"/>
          <w:sz w:val="20"/>
          <w:szCs w:val="20"/>
        </w:rPr>
        <w:t>?</w:t>
      </w:r>
    </w:p>
    <w:p w:rsidR="00A87231" w:rsidRDefault="004F63B5">
      <w:pPr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es  </w:t>
      </w:r>
    </w:p>
    <w:p w:rsidR="00A87231" w:rsidRDefault="004F6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</w:t>
      </w:r>
      <w:proofErr w:type="gramStart"/>
      <w:r>
        <w:rPr>
          <w:rFonts w:ascii="Times New Roman" w:hAnsi="Times New Roman" w:cs="Times New Roman"/>
          <w:sz w:val="20"/>
          <w:szCs w:val="20"/>
        </w:rPr>
        <w:t>no</w:t>
      </w:r>
      <w:proofErr w:type="gramEnd"/>
    </w:p>
    <w:sectPr w:rsidR="00A872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FFF1C02"/>
    <w:multiLevelType w:val="singleLevel"/>
    <w:tmpl w:val="BFFF1C02"/>
    <w:lvl w:ilvl="0">
      <w:start w:val="1"/>
      <w:numFmt w:val="lowerLetter"/>
      <w:suff w:val="space"/>
      <w:lvlText w:val="%1)"/>
      <w:lvlJc w:val="left"/>
    </w:lvl>
  </w:abstractNum>
  <w:abstractNum w:abstractNumId="1">
    <w:nsid w:val="DB7F167F"/>
    <w:multiLevelType w:val="singleLevel"/>
    <w:tmpl w:val="DB7F167F"/>
    <w:lvl w:ilvl="0">
      <w:start w:val="10"/>
      <w:numFmt w:val="upperLetter"/>
      <w:suff w:val="space"/>
      <w:lvlText w:val="%1."/>
      <w:lvlJc w:val="left"/>
    </w:lvl>
  </w:abstractNum>
  <w:abstractNum w:abstractNumId="2">
    <w:nsid w:val="DFFECF7B"/>
    <w:multiLevelType w:val="singleLevel"/>
    <w:tmpl w:val="DFFECF7B"/>
    <w:lvl w:ilvl="0">
      <w:start w:val="1"/>
      <w:numFmt w:val="decimal"/>
      <w:suff w:val="space"/>
      <w:lvlText w:val="%1."/>
      <w:lvlJc w:val="left"/>
    </w:lvl>
  </w:abstractNum>
  <w:abstractNum w:abstractNumId="3">
    <w:nsid w:val="FC136F52"/>
    <w:multiLevelType w:val="singleLevel"/>
    <w:tmpl w:val="FC136F52"/>
    <w:lvl w:ilvl="0">
      <w:start w:val="1"/>
      <w:numFmt w:val="upperRoman"/>
      <w:suff w:val="space"/>
      <w:lvlText w:val="%1."/>
      <w:lvlJc w:val="left"/>
    </w:lvl>
  </w:abstractNum>
  <w:abstractNum w:abstractNumId="4">
    <w:nsid w:val="093D0A17"/>
    <w:multiLevelType w:val="multilevel"/>
    <w:tmpl w:val="093D0A17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AF37F1"/>
    <w:multiLevelType w:val="multilevel"/>
    <w:tmpl w:val="14AF37F1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A38C3"/>
    <w:multiLevelType w:val="multilevel"/>
    <w:tmpl w:val="151A38C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5674792"/>
    <w:multiLevelType w:val="multilevel"/>
    <w:tmpl w:val="1567479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  <w:szCs w:val="22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83A2C5D"/>
    <w:multiLevelType w:val="multilevel"/>
    <w:tmpl w:val="183A2C5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BB181C"/>
    <w:multiLevelType w:val="multilevel"/>
    <w:tmpl w:val="1EBB181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1F0280"/>
    <w:multiLevelType w:val="multilevel"/>
    <w:tmpl w:val="4C1F028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F16CDA"/>
    <w:multiLevelType w:val="multilevel"/>
    <w:tmpl w:val="4CF16CD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7135F7"/>
    <w:multiLevelType w:val="multilevel"/>
    <w:tmpl w:val="4D7135F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6B28CB"/>
    <w:multiLevelType w:val="multilevel"/>
    <w:tmpl w:val="596B28CB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68581B"/>
    <w:multiLevelType w:val="multilevel"/>
    <w:tmpl w:val="5F68581B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7D036F"/>
    <w:multiLevelType w:val="multilevel"/>
    <w:tmpl w:val="5F7D036F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23205D"/>
    <w:multiLevelType w:val="multilevel"/>
    <w:tmpl w:val="6623205D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color w:val="000000"/>
        <w:sz w:val="22"/>
        <w:szCs w:val="22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7325307E"/>
    <w:multiLevelType w:val="multilevel"/>
    <w:tmpl w:val="732530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3E507C"/>
    <w:multiLevelType w:val="multilevel"/>
    <w:tmpl w:val="743E507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B86E49"/>
    <w:multiLevelType w:val="multilevel"/>
    <w:tmpl w:val="75B86E49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CA1B18"/>
    <w:multiLevelType w:val="multilevel"/>
    <w:tmpl w:val="75CA1B1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EF6516"/>
    <w:multiLevelType w:val="multilevel"/>
    <w:tmpl w:val="7AEF651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8"/>
  </w:num>
  <w:num w:numId="4">
    <w:abstractNumId w:val="14"/>
  </w:num>
  <w:num w:numId="5">
    <w:abstractNumId w:val="19"/>
  </w:num>
  <w:num w:numId="6">
    <w:abstractNumId w:val="12"/>
  </w:num>
  <w:num w:numId="7">
    <w:abstractNumId w:val="15"/>
  </w:num>
  <w:num w:numId="8">
    <w:abstractNumId w:val="17"/>
  </w:num>
  <w:num w:numId="9">
    <w:abstractNumId w:val="4"/>
  </w:num>
  <w:num w:numId="10">
    <w:abstractNumId w:val="20"/>
  </w:num>
  <w:num w:numId="11">
    <w:abstractNumId w:val="8"/>
  </w:num>
  <w:num w:numId="12">
    <w:abstractNumId w:val="11"/>
  </w:num>
  <w:num w:numId="13">
    <w:abstractNumId w:val="13"/>
  </w:num>
  <w:num w:numId="14">
    <w:abstractNumId w:val="21"/>
  </w:num>
  <w:num w:numId="15">
    <w:abstractNumId w:val="9"/>
  </w:num>
  <w:num w:numId="16">
    <w:abstractNumId w:val="6"/>
  </w:num>
  <w:num w:numId="17">
    <w:abstractNumId w:val="7"/>
  </w:num>
  <w:num w:numId="18">
    <w:abstractNumId w:val="16"/>
  </w:num>
  <w:num w:numId="19">
    <w:abstractNumId w:val="3"/>
  </w:num>
  <w:num w:numId="20">
    <w:abstractNumId w:val="1"/>
  </w:num>
  <w:num w:numId="21">
    <w:abstractNumId w:val="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72D60"/>
    <w:rsid w:val="FFBE7805"/>
    <w:rsid w:val="FFDC3B4B"/>
    <w:rsid w:val="001808DE"/>
    <w:rsid w:val="002F5A05"/>
    <w:rsid w:val="004F63B5"/>
    <w:rsid w:val="00645DA9"/>
    <w:rsid w:val="00883330"/>
    <w:rsid w:val="00A87231"/>
    <w:rsid w:val="00DF2205"/>
    <w:rsid w:val="27FE01BD"/>
    <w:rsid w:val="3D3D1C0B"/>
    <w:rsid w:val="3DFFCF79"/>
    <w:rsid w:val="4FBF8AAF"/>
    <w:rsid w:val="5DFD0206"/>
    <w:rsid w:val="5F6B2E36"/>
    <w:rsid w:val="5FFFAC27"/>
    <w:rsid w:val="6766264F"/>
    <w:rsid w:val="6D5FB83C"/>
    <w:rsid w:val="759D1482"/>
    <w:rsid w:val="76972D60"/>
    <w:rsid w:val="781F62EC"/>
    <w:rsid w:val="787F4ED8"/>
    <w:rsid w:val="7B2687CC"/>
    <w:rsid w:val="7D668850"/>
    <w:rsid w:val="7DF5C7F6"/>
    <w:rsid w:val="7FAF4692"/>
    <w:rsid w:val="7FDA7644"/>
    <w:rsid w:val="A7F564D0"/>
    <w:rsid w:val="B9FAA22B"/>
    <w:rsid w:val="BFF7A6D0"/>
    <w:rsid w:val="C3B1AD78"/>
    <w:rsid w:val="D5FDF343"/>
    <w:rsid w:val="DBEB2572"/>
    <w:rsid w:val="DDF1633E"/>
    <w:rsid w:val="EBF9B34D"/>
    <w:rsid w:val="EEEF69B7"/>
    <w:rsid w:val="EF7BC1E2"/>
    <w:rsid w:val="EFB94ADB"/>
    <w:rsid w:val="EFBD5A59"/>
    <w:rsid w:val="F3AF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1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ying</dc:creator>
  <cp:lastModifiedBy>Nandini</cp:lastModifiedBy>
  <cp:revision>5</cp:revision>
  <dcterms:created xsi:type="dcterms:W3CDTF">2023-09-08T09:24:00Z</dcterms:created>
  <dcterms:modified xsi:type="dcterms:W3CDTF">2024-05-2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4A68408B56C21435DD7FB64F1AE3A53_41</vt:lpwstr>
  </property>
</Properties>
</file>